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Courier" w:hAnsi="Courier"/>
          <w:sz w:val="22"/>
          <w:szCs w:val="22"/>
          <w:lang w:val="en-GB"/>
        </w:rPr>
        <w:t>RT-Primer pairs (5´-3´):</w:t>
      </w:r>
    </w:p>
    <w:p>
      <w:pPr>
        <w:pStyle w:val="Normal"/>
        <w:rPr>
          <w:rFonts w:ascii="Courier" w:hAnsi="Courier" w:cs="Arial"/>
          <w:sz w:val="22"/>
          <w:szCs w:val="22"/>
          <w:lang w:val="en-GB"/>
        </w:rPr>
      </w:pPr>
      <w:r>
        <w:rPr>
          <w:rFonts w:cs="Arial" w:ascii="Courier" w:hAnsi="Courier"/>
          <w:sz w:val="22"/>
          <w:szCs w:val="22"/>
          <w:lang w:val="en-GB"/>
        </w:rPr>
      </w:r>
    </w:p>
    <w:tbl>
      <w:tblPr>
        <w:tblW w:w="7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900"/>
        <w:gridCol w:w="450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Courier" w:ascii="Courier" w:hAnsi="Courier"/>
                <w:caps/>
                <w:sz w:val="22"/>
                <w:szCs w:val="22"/>
              </w:rPr>
              <w:t>HOXA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for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caps/>
                <w:sz w:val="22"/>
                <w:szCs w:val="22"/>
              </w:rPr>
            </w:pPr>
            <w:r>
              <w:rPr>
                <w:rFonts w:cs="Courier" w:ascii="Courier" w:hAnsi="Courier"/>
                <w:caps/>
                <w:sz w:val="22"/>
                <w:szCs w:val="22"/>
              </w:rPr>
              <w:t>GCCGTACTCTCCAACTTTC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CTCGCCTCAATACATTCAC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Courier"/>
                <w:caps/>
                <w:sz w:val="22"/>
                <w:szCs w:val="22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HOXA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for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TGCAGCATCTGAATTACTAAAAACA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CCAAATAAAAGAAGGCAAAAC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HOXA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for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TGCTTTGTGTTTTGTCGAGACTC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CAACCCTACCCCTGCCAA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HOXA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for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ATGAAGAAGATCCATGTCAGC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CAGACAAACAGAGCGTGTG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HOXA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for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TGAAGTGGAACTCCTTCTCCAGC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CGCAAGCTGCACATAAGTCA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HOXA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for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caps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caps/>
                <w:sz w:val="22"/>
                <w:szCs w:val="22"/>
                <w:lang w:val="en-GB"/>
              </w:rPr>
              <w:t>tgggctgcgtggaattgatgagc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caps/>
                <w:sz w:val="22"/>
                <w:szCs w:val="22"/>
                <w:lang w:val="en-GB"/>
              </w:rPr>
              <w:t>gatgcagcgcatgaactcctgc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HOXA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for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TCATTCCTCCTCGTCTTCC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bookmarkStart w:id="0" w:name="OLE_LINK30"/>
            <w:r>
              <w:rPr>
                <w:rFonts w:cs="Arial" w:ascii="Courier" w:hAnsi="Courier"/>
                <w:sz w:val="22"/>
                <w:szCs w:val="22"/>
                <w:lang w:val="en-GB"/>
              </w:rPr>
              <w:t>GCCAATTTCCGCATCTACC</w:t>
            </w:r>
            <w:bookmarkEnd w:id="0"/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HOXA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for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CACTCGTCTTTTGCTCGGTC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CAGCCAACTGGCTTCAT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HOXA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for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GACGCTGCGGCTAATCTCTAGG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AGCAAAGCCTCGCCGGAGAA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HOXA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for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caps/>
                <w:sz w:val="22"/>
                <w:szCs w:val="22"/>
                <w:lang w:val="en-GB"/>
              </w:rPr>
            </w:pPr>
            <w:bookmarkStart w:id="1" w:name="OLE_LINK11"/>
            <w:bookmarkStart w:id="2" w:name="OLE_LINK10"/>
            <w:r>
              <w:rPr>
                <w:rFonts w:cs="Arial" w:ascii="Courier" w:hAnsi="Courier"/>
                <w:caps/>
                <w:sz w:val="22"/>
                <w:szCs w:val="22"/>
                <w:lang w:val="en-GB"/>
              </w:rPr>
              <w:t>gacaaggccggcggctcc</w:t>
            </w:r>
            <w:bookmarkEnd w:id="1"/>
            <w:bookmarkEnd w:id="2"/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bookmarkStart w:id="3" w:name="OLE_LINK13"/>
            <w:bookmarkStart w:id="4" w:name="OLE_LINK12"/>
            <w:r>
              <w:rPr>
                <w:rFonts w:cs="Arial" w:ascii="Courier" w:hAnsi="Courier"/>
                <w:caps/>
                <w:sz w:val="22"/>
                <w:szCs w:val="22"/>
                <w:lang w:val="en-GB"/>
              </w:rPr>
              <w:t>tgtatgaagccccccaccc</w:t>
            </w:r>
            <w:bookmarkEnd w:id="3"/>
            <w:bookmarkEnd w:id="4"/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HOXA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for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CGTCGTGGCTGATATCCG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GGGAGAAAGAAGCGCG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NEF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for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CTGCCAAGGCTGAGGAAGC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GTTCAATCTTTCTTCTTAGC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SNAP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for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GCCAGATCGACAGGATCATG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CAACCTTTGGAAAGAAAGAGA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NANO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for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CCTCAGCCTCCAGCAGATG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GGTCTGGTTGCTCCACAT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OCT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for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CTGACAACAATGAAAATCTTCAG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GTTACAGAACCACACTCGGA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EZH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for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GCTCAAGAGGTTCAGACGAG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CCTGATCTAAAACTTCATCTC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CASPASE-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for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GATCGTTGTAGAAGTCTAACTG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GAGCCATCCTTTGAATTTC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CASPASE-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for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ACATGAATTTTGAAAAGCTGGG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CAGGCGGCATTTGTATGGT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CASPASE-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for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TTGTGTCCTACTCTACTTTCC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AAATCCCTTTCACCGAAACA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p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for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GCCAAGACCTGCCCTGTG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GATGGTGGTACAGTCAGAG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JNK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for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GAGGTCATCCTTGGCATGG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ACAAATCCCTTGCCTGACT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JNKII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for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AGGTTATTCACATGGAGCTG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CAAAGTCAAGGATCTTCAGG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LAMINB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for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CTGGAAATGTTTGCATCGAAGA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GCCTCCCATTGGTTGATCC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B-ACTIN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for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rev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GATCAAGATCATTGCTCCTCCTG</w:t>
            </w:r>
          </w:p>
          <w:p>
            <w:pPr>
              <w:pStyle w:val="Normal"/>
              <w:jc w:val="both"/>
              <w:rPr>
                <w:rFonts w:ascii="Courier" w:hAnsi="Courier" w:cs="Arial"/>
                <w:sz w:val="22"/>
                <w:szCs w:val="22"/>
                <w:lang w:val="en-GB"/>
              </w:rPr>
            </w:pPr>
            <w:r>
              <w:rPr>
                <w:rFonts w:cs="Arial" w:ascii="Courier" w:hAnsi="Courier"/>
                <w:sz w:val="22"/>
                <w:szCs w:val="22"/>
                <w:lang w:val="en-GB"/>
              </w:rPr>
              <w:t>CTAGAAGCATTTGCGGTGGAC</w:t>
            </w:r>
          </w:p>
        </w:tc>
      </w:tr>
    </w:tbl>
    <w:p>
      <w:pPr>
        <w:pStyle w:val="Normal"/>
        <w:rPr>
          <w:szCs w:val="22"/>
        </w:rPr>
      </w:pPr>
      <w:r>
        <w:rPr>
          <w:szCs w:val="2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"/>
    <w:charset w:val="00"/>
    <w:family w:val="auto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NormalArial">
    <w:name w:val="Normal + Arial"/>
    <w:basedOn w:val="Normal"/>
    <w:qFormat/>
    <w:pPr>
      <w:widowControl w:val="false"/>
      <w:autoSpaceDE w:val="false"/>
      <w:jc w:val="both"/>
    </w:pPr>
    <w:rPr>
      <w:rFonts w:ascii="Arial" w:hAnsi="Arial" w:cs="Arial"/>
      <w:cap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30T09:40:00Z</dcterms:created>
  <dc:creator>breiling</dc:creator>
  <dc:description/>
  <cp:keywords/>
  <dc:language>en-US</dc:language>
  <cp:lastModifiedBy>breiling</cp:lastModifiedBy>
  <cp:lastPrinted>2010-04-13T11:16:00Z</cp:lastPrinted>
  <dcterms:modified xsi:type="dcterms:W3CDTF">2010-04-30T10:46:00Z</dcterms:modified>
  <cp:revision>6</cp:revision>
  <dc:subject/>
  <dc:title>Supplementary figure legends</dc:title>
</cp:coreProperties>
</file>